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8C787" w14:textId="5F412AEC" w:rsidR="00F6530E" w:rsidRPr="008820AE" w:rsidRDefault="00F6530E" w:rsidP="00F6530E">
      <w:pPr>
        <w:rPr>
          <w:rFonts w:eastAsia="Arial" w:cstheme="minorHAnsi"/>
          <w:sz w:val="24"/>
          <w:szCs w:val="24"/>
          <w:lang w:val="en-GB"/>
        </w:rPr>
      </w:pPr>
      <w:r>
        <w:rPr>
          <w:rFonts w:eastAsia="Arial" w:cstheme="minorHAnsi"/>
          <w:sz w:val="24"/>
          <w:szCs w:val="24"/>
          <w:lang w:val="en-GB"/>
        </w:rPr>
        <w:t xml:space="preserve">Supplementary </w:t>
      </w:r>
      <w:r w:rsidRPr="008820AE">
        <w:rPr>
          <w:rFonts w:eastAsia="Arial" w:cstheme="minorHAnsi"/>
          <w:sz w:val="24"/>
          <w:szCs w:val="24"/>
          <w:lang w:val="en-GB"/>
        </w:rPr>
        <w:t xml:space="preserve">Table </w:t>
      </w:r>
      <w:r w:rsidR="00EA10E2">
        <w:rPr>
          <w:rFonts w:eastAsia="Arial" w:cstheme="minorHAnsi"/>
          <w:sz w:val="24"/>
          <w:szCs w:val="24"/>
          <w:lang w:val="en-GB"/>
        </w:rPr>
        <w:t>2</w:t>
      </w:r>
      <w:r w:rsidRPr="008820AE">
        <w:rPr>
          <w:rFonts w:eastAsia="Arial" w:cstheme="minorHAnsi"/>
          <w:sz w:val="24"/>
          <w:szCs w:val="24"/>
          <w:lang w:val="en-GB"/>
        </w:rPr>
        <w:t>. Educational needs depending on patient’s clinical and biological phenotypes</w:t>
      </w:r>
    </w:p>
    <w:tbl>
      <w:tblPr>
        <w:tblW w:w="137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"/>
        <w:gridCol w:w="2046"/>
        <w:gridCol w:w="1019"/>
        <w:gridCol w:w="1179"/>
        <w:gridCol w:w="1230"/>
        <w:gridCol w:w="977"/>
        <w:gridCol w:w="1011"/>
        <w:gridCol w:w="1011"/>
        <w:gridCol w:w="1011"/>
        <w:gridCol w:w="1011"/>
        <w:gridCol w:w="1011"/>
        <w:gridCol w:w="1011"/>
        <w:gridCol w:w="1011"/>
      </w:tblGrid>
      <w:tr w:rsidR="00F6530E" w:rsidRPr="008820AE" w14:paraId="5CD81E0F" w14:textId="77777777" w:rsidTr="00CB31F5">
        <w:trPr>
          <w:trHeight w:val="333"/>
        </w:trPr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B5791" w14:textId="77777777" w:rsidR="00F6530E" w:rsidRPr="008820AE" w:rsidRDefault="00F6530E" w:rsidP="0013788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0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2121" w14:textId="77777777" w:rsidR="00F6530E" w:rsidRPr="008820AE" w:rsidRDefault="00F6530E" w:rsidP="001378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</w:p>
        </w:tc>
        <w:tc>
          <w:tcPr>
            <w:tcW w:w="440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F2C574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 xml:space="preserve">Security </w:t>
            </w:r>
            <w:proofErr w:type="spellStart"/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needs</w:t>
            </w:r>
            <w:proofErr w:type="spellEnd"/>
          </w:p>
        </w:tc>
        <w:tc>
          <w:tcPr>
            <w:tcW w:w="202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8DE482" w14:textId="12B5892A" w:rsidR="00F6530E" w:rsidRPr="008820AE" w:rsidRDefault="00CB31F5" w:rsidP="001378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Knowledge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 xml:space="preserve"> about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asthma</w:t>
            </w:r>
            <w:proofErr w:type="spellEnd"/>
          </w:p>
        </w:tc>
        <w:tc>
          <w:tcPr>
            <w:tcW w:w="404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842253" w14:textId="782B491E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fr-FR"/>
              </w:rPr>
              <w:t>Li</w:t>
            </w:r>
            <w:r w:rsidR="00CB31F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fr-FR"/>
              </w:rPr>
              <w:t>ving</w:t>
            </w: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with asthma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258E7D" w14:textId="3313819D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Sharing with </w:t>
            </w:r>
            <w:r w:rsidR="00CB31F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fr-FR"/>
              </w:rPr>
              <w:t>fellow</w:t>
            </w: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patients</w:t>
            </w:r>
          </w:p>
        </w:tc>
      </w:tr>
      <w:tr w:rsidR="00F6530E" w:rsidRPr="008820AE" w14:paraId="543D0D59" w14:textId="77777777" w:rsidTr="00CB31F5">
        <w:trPr>
          <w:trHeight w:val="679"/>
        </w:trPr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61EAE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3F55F" w14:textId="77777777" w:rsidR="00F6530E" w:rsidRPr="008820AE" w:rsidRDefault="00F6530E" w:rsidP="001378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8F029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nhaled</w:t>
            </w:r>
            <w:proofErr w:type="spellEnd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24D01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Biologics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FFB8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ymptoms</w:t>
            </w:r>
            <w:proofErr w:type="spellEnd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and exacerbation managemen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F2650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  <w:t>Red flag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9743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  <w:t>What is severe asthma?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0DB21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sthma</w:t>
            </w:r>
            <w:proofErr w:type="spellEnd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ymptoms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4925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Allergies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E736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ollutants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C322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Associated </w:t>
            </w:r>
            <w:proofErr w:type="spellStart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5B1E4" w14:textId="538F0B1E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port</w:t>
            </w:r>
            <w:r w:rsidR="00CB31F5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101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1636B2" w14:textId="77777777" w:rsidR="00F6530E" w:rsidRPr="008820AE" w:rsidRDefault="00F6530E" w:rsidP="0013788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F6530E" w:rsidRPr="008820AE" w14:paraId="5023D3E8" w14:textId="77777777" w:rsidTr="00CB31F5">
        <w:trPr>
          <w:trHeight w:val="253"/>
        </w:trPr>
        <w:tc>
          <w:tcPr>
            <w:tcW w:w="22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36027F" w14:textId="77777777" w:rsidR="00F6530E" w:rsidRPr="008820AE" w:rsidRDefault="00F6530E" w:rsidP="001378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Age at inclusion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A2F2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EB76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B0DFE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4BA56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791E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C41BF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3206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F0EB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0798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D09BD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B93D9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F6530E" w:rsidRPr="008820AE" w14:paraId="38CB2D6C" w14:textId="77777777" w:rsidTr="00CB31F5">
        <w:trPr>
          <w:trHeight w:val="253"/>
        </w:trPr>
        <w:tc>
          <w:tcPr>
            <w:tcW w:w="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50AA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3404" w14:textId="77777777" w:rsidR="00F6530E" w:rsidRPr="008820AE" w:rsidRDefault="00F6530E" w:rsidP="0013788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 value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6860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3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D0C6F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2C4D6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1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5F64B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0.0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9010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1702E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81A8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0.0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E811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AC72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0.0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243D8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3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17250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0.019</w:t>
            </w:r>
          </w:p>
        </w:tc>
      </w:tr>
      <w:tr w:rsidR="00F6530E" w:rsidRPr="008820AE" w14:paraId="3C35FB5F" w14:textId="77777777" w:rsidTr="00CB31F5">
        <w:trPr>
          <w:trHeight w:val="253"/>
        </w:trPr>
        <w:tc>
          <w:tcPr>
            <w:tcW w:w="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5136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81AC" w14:textId="77777777" w:rsidR="00F6530E" w:rsidRPr="008820AE" w:rsidRDefault="00F6530E" w:rsidP="0013788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elected</w:t>
            </w:r>
            <w:proofErr w:type="spellEnd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eed</w:t>
            </w:r>
            <w:proofErr w:type="spellEnd"/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D8365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4.8±11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8059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6.7±10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6BB2F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5.4±12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7E6A6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9.5 ± 13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296C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7.9 ± 11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9FA22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8.5±13.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EBC2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0.8 ± 8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A1943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1.5 ± 10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80A7C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6.8 ± 11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7390C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4.5±12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460E4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8.9 ± 13.4</w:t>
            </w:r>
          </w:p>
        </w:tc>
      </w:tr>
      <w:tr w:rsidR="00F6530E" w:rsidRPr="008820AE" w14:paraId="35A46E09" w14:textId="77777777" w:rsidTr="00CB31F5">
        <w:trPr>
          <w:trHeight w:val="253"/>
        </w:trPr>
        <w:tc>
          <w:tcPr>
            <w:tcW w:w="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3EC1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6ABF" w14:textId="77777777" w:rsidR="00F6530E" w:rsidRPr="008820AE" w:rsidRDefault="00F6530E" w:rsidP="0013788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elected</w:t>
            </w:r>
            <w:proofErr w:type="spellEnd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eed</w:t>
            </w:r>
            <w:proofErr w:type="spellEnd"/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0C4F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2.9±14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1441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0.8±15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EE7C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0.8±15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CE1F7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1.4 ± 13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58F2D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8.6 ± 14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2B85E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2.2±13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D447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1.2 ± 14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7172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0.1 ± 13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81175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0.0 ± 15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296D7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2.6±14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167B5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0.7 ± 13.0</w:t>
            </w:r>
          </w:p>
        </w:tc>
      </w:tr>
      <w:tr w:rsidR="00F6530E" w:rsidRPr="008820AE" w14:paraId="17A71A7F" w14:textId="77777777" w:rsidTr="00CB31F5">
        <w:trPr>
          <w:trHeight w:val="253"/>
        </w:trPr>
        <w:tc>
          <w:tcPr>
            <w:tcW w:w="224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1E1C9A" w14:textId="77777777" w:rsidR="00F6530E" w:rsidRPr="008820AE" w:rsidRDefault="00F6530E" w:rsidP="001378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ACT scor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BDE72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6C1E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A5AB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98B2E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3981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3E2E0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A37D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AC7C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BBC2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BC97B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D62E1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F6530E" w:rsidRPr="008820AE" w14:paraId="07F68904" w14:textId="77777777" w:rsidTr="00CB31F5">
        <w:trPr>
          <w:trHeight w:val="253"/>
        </w:trPr>
        <w:tc>
          <w:tcPr>
            <w:tcW w:w="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3BEE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B902" w14:textId="77777777" w:rsidR="00F6530E" w:rsidRPr="008820AE" w:rsidRDefault="00F6530E" w:rsidP="0013788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 value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14743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4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7A9E4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0.0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D7488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3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C640A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0.0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6BD47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2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85158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2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5CE3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3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219E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4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8A3C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3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2DF7D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48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48105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189</w:t>
            </w:r>
          </w:p>
        </w:tc>
      </w:tr>
      <w:tr w:rsidR="00F6530E" w:rsidRPr="008820AE" w14:paraId="4E3F6223" w14:textId="77777777" w:rsidTr="00CB31F5">
        <w:trPr>
          <w:trHeight w:val="253"/>
        </w:trPr>
        <w:tc>
          <w:tcPr>
            <w:tcW w:w="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1D05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D15FE" w14:textId="77777777" w:rsidR="00F6530E" w:rsidRPr="008820AE" w:rsidRDefault="00F6530E" w:rsidP="0013788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elected</w:t>
            </w:r>
            <w:proofErr w:type="spellEnd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eed</w:t>
            </w:r>
            <w:proofErr w:type="spellEnd"/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8E8F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.2±5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E343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5.5 ± 4.4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369D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6.8±5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1047F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.6 ± 5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3F59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6.5±5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9108C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8.0±6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CB52F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6.5±5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9C40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.3±4.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045D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6.7±5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637B4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.0±5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3DF03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.9±5.1</w:t>
            </w:r>
          </w:p>
        </w:tc>
      </w:tr>
      <w:tr w:rsidR="00F6530E" w:rsidRPr="008820AE" w14:paraId="08FE5CC1" w14:textId="77777777" w:rsidTr="00CB31F5">
        <w:trPr>
          <w:trHeight w:val="253"/>
        </w:trPr>
        <w:tc>
          <w:tcPr>
            <w:tcW w:w="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4AFB4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882B" w14:textId="77777777" w:rsidR="00F6530E" w:rsidRPr="008820AE" w:rsidRDefault="00F6530E" w:rsidP="0013788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elected</w:t>
            </w:r>
            <w:proofErr w:type="spellEnd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eed</w:t>
            </w:r>
            <w:proofErr w:type="spellEnd"/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DC84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.1±5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C0BF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8.3 ± 5.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1E8D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.4±4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4E5C9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.9 ± 4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00C57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.6±4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6218C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6.8±5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DDB0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.3±5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27D02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.0±5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287EC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.4±5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54C8B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.1±5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621E1" w14:textId="77777777" w:rsidR="00F6530E" w:rsidRPr="008820AE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6.6±5.4</w:t>
            </w:r>
          </w:p>
        </w:tc>
      </w:tr>
      <w:tr w:rsidR="00F6530E" w:rsidRPr="00873BC9" w14:paraId="61EF508A" w14:textId="77777777" w:rsidTr="00CB31F5">
        <w:trPr>
          <w:trHeight w:val="253"/>
        </w:trPr>
        <w:tc>
          <w:tcPr>
            <w:tcW w:w="224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390B72" w14:textId="77777777" w:rsidR="00F6530E" w:rsidRPr="00873BC9" w:rsidRDefault="00F6530E" w:rsidP="001378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≥ 2 SA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C8C8" w14:textId="77777777" w:rsidR="00F6530E" w:rsidRPr="00873BC9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69F9" w14:textId="77777777" w:rsidR="00F6530E" w:rsidRPr="00873BC9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D5853" w14:textId="77777777" w:rsidR="00F6530E" w:rsidRPr="00873BC9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248A9" w14:textId="77777777" w:rsidR="00F6530E" w:rsidRPr="00873BC9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5370" w14:textId="77777777" w:rsidR="00F6530E" w:rsidRPr="00873BC9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FB392" w14:textId="77777777" w:rsidR="00F6530E" w:rsidRPr="00873BC9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D79B" w14:textId="77777777" w:rsidR="00F6530E" w:rsidRPr="00873BC9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40FA" w14:textId="77777777" w:rsidR="00F6530E" w:rsidRPr="00873BC9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B7B3" w14:textId="77777777" w:rsidR="00F6530E" w:rsidRPr="00873BC9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D11B1" w14:textId="77777777" w:rsidR="00F6530E" w:rsidRPr="00873BC9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C6799" w14:textId="77777777" w:rsidR="00F6530E" w:rsidRPr="00873BC9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F6530E" w:rsidRPr="008820AE" w14:paraId="2B0C512B" w14:textId="77777777" w:rsidTr="00CB31F5">
        <w:trPr>
          <w:trHeight w:val="253"/>
        </w:trPr>
        <w:tc>
          <w:tcPr>
            <w:tcW w:w="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1B6EB" w14:textId="77777777" w:rsidR="00F6530E" w:rsidRPr="00873BC9" w:rsidRDefault="00F6530E" w:rsidP="001378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27B8" w14:textId="77777777" w:rsidR="00F6530E" w:rsidRPr="00873BC9" w:rsidRDefault="00F6530E" w:rsidP="0013788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 value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178938" w14:textId="51128EB6" w:rsidR="00F6530E" w:rsidRPr="00873BC9" w:rsidRDefault="00873BC9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7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81F34" w14:textId="6C0E072B" w:rsidR="00F6530E" w:rsidRPr="00873BC9" w:rsidRDefault="00873BC9" w:rsidP="001378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0.07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20375" w14:textId="054140C3" w:rsidR="00F6530E" w:rsidRPr="00873BC9" w:rsidRDefault="00873BC9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5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DB52C2" w14:textId="0EF2CE0B" w:rsidR="00F6530E" w:rsidRPr="00873BC9" w:rsidRDefault="00873BC9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2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2993F" w14:textId="003D7E2E" w:rsidR="00F6530E" w:rsidRPr="00873BC9" w:rsidRDefault="00873BC9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5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BDC547" w14:textId="0F9F6A54" w:rsidR="00F6530E" w:rsidRPr="00873BC9" w:rsidRDefault="00873BC9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3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601E5" w14:textId="0DA85C0D" w:rsidR="00F6530E" w:rsidRPr="00873BC9" w:rsidRDefault="00873BC9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5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9B84" w14:textId="6B17C970" w:rsidR="00F6530E" w:rsidRPr="00873BC9" w:rsidRDefault="00873BC9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3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1CAF4" w14:textId="460F0078" w:rsidR="00F6530E" w:rsidRPr="00873BC9" w:rsidRDefault="00873BC9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2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43CEBA" w14:textId="75E1B8C1" w:rsidR="00F6530E" w:rsidRPr="00873BC9" w:rsidRDefault="00873BC9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1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5E987A" w14:textId="7C448778" w:rsidR="00F6530E" w:rsidRPr="00873BC9" w:rsidRDefault="00873BC9" w:rsidP="001378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283</w:t>
            </w:r>
          </w:p>
        </w:tc>
      </w:tr>
      <w:tr w:rsidR="00A94B5B" w:rsidRPr="008820AE" w14:paraId="057B4285" w14:textId="77777777" w:rsidTr="00CB31F5">
        <w:trPr>
          <w:trHeight w:val="253"/>
        </w:trPr>
        <w:tc>
          <w:tcPr>
            <w:tcW w:w="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2B817" w14:textId="77777777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F930" w14:textId="7ED63ABE" w:rsidR="00A94B5B" w:rsidRPr="00A94B5B" w:rsidRDefault="00A94B5B" w:rsidP="00A94B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elected</w:t>
            </w:r>
            <w:proofErr w:type="spellEnd"/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eed</w:t>
            </w:r>
            <w:proofErr w:type="spellEnd"/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E06E13" w14:textId="1BA1B7D4" w:rsidR="00A94B5B" w:rsidRPr="00A94B5B" w:rsidRDefault="00873BC9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/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B74E4" w14:textId="76A5A045" w:rsidR="00A94B5B" w:rsidRPr="00A94B5B" w:rsidRDefault="00873BC9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/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02C31" w14:textId="0D3A8EDA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5/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DC13B7" w14:textId="1A86FF8A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/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2B00" w14:textId="48060967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/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975878" w14:textId="2AA39E12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/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9D9A5" w14:textId="08FE5D51" w:rsidR="00A94B5B" w:rsidRPr="00A94B5B" w:rsidRDefault="00873BC9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/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F77EB" w14:textId="59FC8A33" w:rsidR="00A94B5B" w:rsidRPr="00A94B5B" w:rsidRDefault="00873BC9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/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83834" w14:textId="6597C147" w:rsidR="00A94B5B" w:rsidRPr="00A94B5B" w:rsidRDefault="00873BC9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/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9107D1" w14:textId="6CE03F9C" w:rsidR="00A94B5B" w:rsidRPr="00A94B5B" w:rsidRDefault="00873BC9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/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E5D077" w14:textId="1264455F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/18</w:t>
            </w:r>
          </w:p>
        </w:tc>
      </w:tr>
      <w:tr w:rsidR="00A94B5B" w:rsidRPr="008820AE" w14:paraId="6A40E589" w14:textId="77777777" w:rsidTr="00CB31F5">
        <w:trPr>
          <w:trHeight w:val="253"/>
        </w:trPr>
        <w:tc>
          <w:tcPr>
            <w:tcW w:w="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A143" w14:textId="77777777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62FA" w14:textId="77777777" w:rsidR="00A94B5B" w:rsidRPr="00A94B5B" w:rsidRDefault="00A94B5B" w:rsidP="00A94B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elected</w:t>
            </w:r>
            <w:proofErr w:type="spellEnd"/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eed</w:t>
            </w:r>
            <w:proofErr w:type="spellEnd"/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67F048" w14:textId="49EEEA91" w:rsidR="00A94B5B" w:rsidRPr="00A94B5B" w:rsidRDefault="00873BC9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8/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BD5D" w14:textId="2DF2C477" w:rsidR="00A94B5B" w:rsidRPr="00A94B5B" w:rsidRDefault="00873BC9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/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2965D" w14:textId="04E34FB6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/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2F581D" w14:textId="1F75B177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0/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3FA58" w14:textId="0125EC7D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/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B7E972" w14:textId="26EE2B1D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/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38E55" w14:textId="4577546B" w:rsidR="00A94B5B" w:rsidRPr="00A94B5B" w:rsidRDefault="00873BC9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9/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83D80" w14:textId="018A594D" w:rsidR="00A94B5B" w:rsidRPr="00A94B5B" w:rsidRDefault="00873BC9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/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C439E" w14:textId="600576EE" w:rsidR="00A94B5B" w:rsidRPr="00A94B5B" w:rsidRDefault="00873BC9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/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9B08CC" w14:textId="0501AB76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/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AD5273" w14:textId="2C1B8CCF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8/35</w:t>
            </w:r>
          </w:p>
        </w:tc>
      </w:tr>
      <w:tr w:rsidR="00A94B5B" w:rsidRPr="008820AE" w14:paraId="1CB1B231" w14:textId="77777777" w:rsidTr="00CB31F5">
        <w:trPr>
          <w:trHeight w:val="253"/>
        </w:trPr>
        <w:tc>
          <w:tcPr>
            <w:tcW w:w="224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B297DA" w14:textId="77777777" w:rsidR="00A94B5B" w:rsidRPr="008820AE" w:rsidRDefault="00A94B5B" w:rsidP="00A94B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FEV</w:t>
            </w:r>
            <w:r w:rsidRPr="00CB31F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  <w:lang w:eastAsia="fr-FR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8734B" w14:textId="6AE60085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BC9B4" w14:textId="0EA85588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5E6D8" w14:textId="1D6389C0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95A7E3" w14:textId="1688E91C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68AE0" w14:textId="10909AA2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1AA44A" w14:textId="34E000EF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A0D1" w14:textId="37B84FF3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6E62" w14:textId="4EFC14D7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A7420" w14:textId="6D78D123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B5D740" w14:textId="6EB9EAFD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F941C" w14:textId="7443F925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A94B5B" w:rsidRPr="008820AE" w14:paraId="4AC04E1F" w14:textId="77777777" w:rsidTr="00CB31F5">
        <w:trPr>
          <w:trHeight w:val="253"/>
        </w:trPr>
        <w:tc>
          <w:tcPr>
            <w:tcW w:w="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C83B" w14:textId="77777777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775BE" w14:textId="77777777" w:rsidR="00A94B5B" w:rsidRPr="008820AE" w:rsidRDefault="00A94B5B" w:rsidP="00A94B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 value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F2F5" w14:textId="77777777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2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18171" w14:textId="501EC69C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0.02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F76C3" w14:textId="200B3AE5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BDED8" w14:textId="1BF010D4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F3A9" w14:textId="27DD68FD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08983" w14:textId="0510C156" w:rsidR="00A94B5B" w:rsidRPr="00873BC9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0.0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4EBE" w14:textId="4D866962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194EF" w14:textId="00EE4423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B5A5C" w14:textId="69165789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64479" w14:textId="4B086AD4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0.0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DD9FC" w14:textId="63FF3D21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536</w:t>
            </w:r>
          </w:p>
        </w:tc>
      </w:tr>
      <w:tr w:rsidR="00A94B5B" w:rsidRPr="008820AE" w14:paraId="1B38E4D8" w14:textId="77777777" w:rsidTr="00CB31F5">
        <w:trPr>
          <w:trHeight w:val="253"/>
        </w:trPr>
        <w:tc>
          <w:tcPr>
            <w:tcW w:w="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1D03B" w14:textId="77777777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E4085" w14:textId="77777777" w:rsidR="00A94B5B" w:rsidRPr="008820AE" w:rsidRDefault="00A94B5B" w:rsidP="00A94B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elected</w:t>
            </w:r>
            <w:proofErr w:type="spellEnd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eed</w:t>
            </w:r>
            <w:proofErr w:type="spellEnd"/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2D65" w14:textId="77777777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3.5±18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57ED" w14:textId="77777777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5.4 ± 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0FF0" w14:textId="77777777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2.4±18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25927" w14:textId="77777777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0.7±14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32DC0" w14:textId="77777777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9.1±20.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EC68A" w14:textId="77777777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7.1±10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60EB" w14:textId="77777777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1.4±16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FE77" w14:textId="77777777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0.8±23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3E362" w14:textId="77777777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0.4±18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723BC" w14:textId="77777777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5.4 ± 16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2A3F6" w14:textId="77777777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7.9±14.6</w:t>
            </w:r>
          </w:p>
        </w:tc>
      </w:tr>
      <w:tr w:rsidR="00A94B5B" w:rsidRPr="008820AE" w14:paraId="78498767" w14:textId="77777777" w:rsidTr="00CB31F5">
        <w:trPr>
          <w:trHeight w:val="253"/>
        </w:trPr>
        <w:tc>
          <w:tcPr>
            <w:tcW w:w="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0018" w14:textId="77777777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7974" w14:textId="77777777" w:rsidR="00A94B5B" w:rsidRPr="008820AE" w:rsidRDefault="00A94B5B" w:rsidP="00A94B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elected</w:t>
            </w:r>
            <w:proofErr w:type="spellEnd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eed</w:t>
            </w:r>
            <w:proofErr w:type="spellEnd"/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01DCC" w14:textId="77777777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0.3±18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FFF6" w14:textId="312907AE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5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</w:t>
            </w: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± 17.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6CF0" w14:textId="32923701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</w:t>
            </w: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±19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31498" w14:textId="6146AD2F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9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EA27" w14:textId="6589FDD5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1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±16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8B954" w14:textId="1ABC7079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8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9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9938" w14:textId="072C9D90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</w:t>
            </w: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±18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BAAF" w14:textId="7D455665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</w:t>
            </w: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±15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8E0A" w14:textId="4A67F003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1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±18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7CD87" w14:textId="23EE27E3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9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4A136" w14:textId="621AF9BC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1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</w:t>
            </w: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±2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A94B5B" w:rsidRPr="002E0D4C" w14:paraId="279BE152" w14:textId="77777777" w:rsidTr="00CB31F5">
        <w:trPr>
          <w:trHeight w:val="253"/>
        </w:trPr>
        <w:tc>
          <w:tcPr>
            <w:tcW w:w="224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DC851C" w14:textId="30ED27FA" w:rsidR="00A94B5B" w:rsidRPr="00B03BAF" w:rsidRDefault="00A94B5B" w:rsidP="00A94B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B03BA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Blood PNE, G/L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6568" w14:textId="77777777" w:rsidR="00A94B5B" w:rsidRPr="008B542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</w:pP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DFF47" w14:textId="77777777" w:rsidR="00A94B5B" w:rsidRPr="002E0D4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GB"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1EFB" w14:textId="77777777" w:rsidR="00A94B5B" w:rsidRPr="002E0D4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GB" w:eastAsia="fr-F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C7B5F" w14:textId="77777777" w:rsidR="00A94B5B" w:rsidRPr="008B542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</w:pP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AC79" w14:textId="77777777" w:rsidR="00A94B5B" w:rsidRPr="008B542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</w:pP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68A4E" w14:textId="77777777" w:rsidR="00A94B5B" w:rsidRPr="008B542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</w:pP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9ED6" w14:textId="77777777" w:rsidR="00A94B5B" w:rsidRPr="00B03BAF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</w:pPr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630B" w14:textId="77777777" w:rsidR="00A94B5B" w:rsidRPr="002E0D4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GB" w:eastAsia="fr-F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54AB" w14:textId="77777777" w:rsidR="00A94B5B" w:rsidRPr="002E0D4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GB" w:eastAsia="fr-F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EFC64" w14:textId="77777777" w:rsidR="00A94B5B" w:rsidRPr="00B03BAF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B03BA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53AC2" w14:textId="77777777" w:rsidR="00A94B5B" w:rsidRPr="00B03BAF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</w:pPr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</w:tr>
      <w:tr w:rsidR="00A94B5B" w:rsidRPr="008820AE" w14:paraId="2B27CAD3" w14:textId="77777777" w:rsidTr="00CB31F5">
        <w:trPr>
          <w:trHeight w:val="253"/>
        </w:trPr>
        <w:tc>
          <w:tcPr>
            <w:tcW w:w="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CD26" w14:textId="77777777" w:rsidR="00A94B5B" w:rsidRPr="002E0D4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2E0D4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DF3C9" w14:textId="77777777" w:rsidR="00A94B5B" w:rsidRPr="00B03BAF" w:rsidRDefault="00A94B5B" w:rsidP="00A94B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 value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3CB6" w14:textId="177B5B37" w:rsidR="00A94B5B" w:rsidRPr="008B542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B542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0.0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F207" w14:textId="300A2021" w:rsidR="00A94B5B" w:rsidRPr="008B542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9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BD34" w14:textId="755CE862" w:rsidR="00A94B5B" w:rsidRPr="008B542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B542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0.0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73261" w14:textId="141744B7" w:rsidR="00A94B5B" w:rsidRPr="008B542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2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49FCF" w14:textId="559F58A6" w:rsidR="00A94B5B" w:rsidRPr="008B542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4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3A99B" w14:textId="1984D932" w:rsidR="00A94B5B" w:rsidRPr="008B542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9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7E3F" w14:textId="006A23EA" w:rsidR="00A94B5B" w:rsidRPr="00B03BAF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9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DEFAE" w14:textId="2E28325A" w:rsidR="00A94B5B" w:rsidRPr="00B03BAF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03BA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0.0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0DA46" w14:textId="62CFB9C1" w:rsidR="00A94B5B" w:rsidRPr="002E0D4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eastAsia="fr-FR"/>
              </w:rPr>
            </w:pPr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49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29721" w14:textId="4E936A05" w:rsidR="00A94B5B" w:rsidRPr="00B03BAF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7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CB5D0" w14:textId="3CB98EEE" w:rsidR="00A94B5B" w:rsidRPr="00B03BAF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949</w:t>
            </w:r>
          </w:p>
        </w:tc>
      </w:tr>
      <w:tr w:rsidR="00A94B5B" w:rsidRPr="008820AE" w14:paraId="0C3249F4" w14:textId="77777777" w:rsidTr="00CB31F5">
        <w:trPr>
          <w:trHeight w:val="253"/>
        </w:trPr>
        <w:tc>
          <w:tcPr>
            <w:tcW w:w="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CC776" w14:textId="77777777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C64C" w14:textId="77777777" w:rsidR="00A94B5B" w:rsidRPr="00B03BAF" w:rsidRDefault="00A94B5B" w:rsidP="00A94B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elected</w:t>
            </w:r>
            <w:proofErr w:type="spellEnd"/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eed</w:t>
            </w:r>
            <w:proofErr w:type="spellEnd"/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00F93" w14:textId="538756D6" w:rsidR="00A94B5B" w:rsidRPr="008B542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.66±2.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5C90" w14:textId="42645353" w:rsidR="00A94B5B" w:rsidRPr="008B542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93±1.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5B1D7" w14:textId="319FD0F1" w:rsidR="00A94B5B" w:rsidRPr="008B542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.15 ± 1.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4616B" w14:textId="0FF4005F" w:rsidR="00A94B5B" w:rsidRPr="008B542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63±0.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A1752" w14:textId="79CA76EB" w:rsidR="00A94B5B" w:rsidRPr="008B542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.</w:t>
            </w: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3±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.</w:t>
            </w: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D6946" w14:textId="438A942C" w:rsidR="00A94B5B" w:rsidRPr="008B542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</w:t>
            </w: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93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</w:t>
            </w: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0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7D04" w14:textId="571074A1" w:rsidR="00A94B5B" w:rsidRPr="00B03BAF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91±0.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4F372" w14:textId="60EF8256" w:rsidR="00A94B5B" w:rsidRPr="00B03BAF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.44</w:t>
            </w:r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32F6" w14:textId="26DE5692" w:rsidR="00A94B5B" w:rsidRPr="002E0D4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eastAsia="fr-FR"/>
              </w:rPr>
            </w:pPr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80±0.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BB2F9" w14:textId="54096E6D" w:rsidR="00A94B5B" w:rsidRPr="00B03BAF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87±0.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DEFB9" w14:textId="47D4F9D2" w:rsidR="00A94B5B" w:rsidRPr="00B03BAF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94±0.64</w:t>
            </w:r>
          </w:p>
        </w:tc>
      </w:tr>
      <w:tr w:rsidR="00A94B5B" w:rsidRPr="008820AE" w14:paraId="57A59ADE" w14:textId="77777777" w:rsidTr="00CB31F5">
        <w:trPr>
          <w:trHeight w:val="253"/>
        </w:trPr>
        <w:tc>
          <w:tcPr>
            <w:tcW w:w="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BBC88" w14:textId="77777777" w:rsidR="00A94B5B" w:rsidRPr="008820AE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820A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6B4B" w14:textId="77777777" w:rsidR="00A94B5B" w:rsidRPr="00B03BAF" w:rsidRDefault="00A94B5B" w:rsidP="00A94B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elected</w:t>
            </w:r>
            <w:proofErr w:type="spellEnd"/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eed</w:t>
            </w:r>
            <w:proofErr w:type="spellEnd"/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D1DCC" w14:textId="3E912B8E" w:rsidR="00A94B5B" w:rsidRPr="008B542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68±0.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0596" w14:textId="5F9AB148" w:rsidR="00A94B5B" w:rsidRPr="008B542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92±0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C033E" w14:textId="7E89812E" w:rsidR="00A94B5B" w:rsidRPr="008B542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59 ± 0.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51A65" w14:textId="0C44260F" w:rsidR="00A94B5B" w:rsidRPr="008B542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.03±1.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2695C" w14:textId="27F4EF84" w:rsidR="00A94B5B" w:rsidRPr="008B542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80</w:t>
            </w: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60</w:t>
            </w: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0D200" w14:textId="1B29448D" w:rsidR="00A94B5B" w:rsidRPr="008B542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</w:t>
            </w: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</w:t>
            </w: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± 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.</w:t>
            </w:r>
            <w:r w:rsidRPr="008B54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3333" w14:textId="5232F5C2" w:rsidR="00A94B5B" w:rsidRPr="00B03BAF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93±1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A0644" w14:textId="4CF00F74" w:rsidR="00A94B5B" w:rsidRPr="00B03BAF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71</w:t>
            </w:r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3745" w14:textId="6E55D100" w:rsidR="00A94B5B" w:rsidRPr="002E0D4C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eastAsia="fr-FR"/>
              </w:rPr>
            </w:pPr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.04±1.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8205E" w14:textId="2B3DA9AB" w:rsidR="00A94B5B" w:rsidRPr="00B03BAF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97±1.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E88DE" w14:textId="2064EEC0" w:rsidR="00A94B5B" w:rsidRPr="00B03BAF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B03BAF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91±1.45</w:t>
            </w:r>
          </w:p>
        </w:tc>
      </w:tr>
      <w:tr w:rsidR="00A94B5B" w:rsidRPr="008820AE" w14:paraId="1057D6CD" w14:textId="77777777" w:rsidTr="00CB31F5">
        <w:trPr>
          <w:trHeight w:val="253"/>
        </w:trPr>
        <w:tc>
          <w:tcPr>
            <w:tcW w:w="224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3317E9" w14:textId="43E24B07" w:rsidR="00A94B5B" w:rsidRPr="00873BC9" w:rsidRDefault="00A94B5B" w:rsidP="00A94B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873BC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Previous</w:t>
            </w:r>
            <w:proofErr w:type="spellEnd"/>
            <w:r w:rsidRPr="00873BC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CB31F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TPE progra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F047" w14:textId="77777777" w:rsidR="00A94B5B" w:rsidRPr="00873BC9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BB32" w14:textId="77777777" w:rsidR="00A94B5B" w:rsidRPr="00873BC9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3A1E" w14:textId="77777777" w:rsidR="00A94B5B" w:rsidRPr="00873BC9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A5948" w14:textId="77777777" w:rsidR="00A94B5B" w:rsidRPr="00873BC9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FE476" w14:textId="0C9E6F3F" w:rsidR="00A94B5B" w:rsidRPr="00873BC9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83BF" w14:textId="7CCA03F2" w:rsidR="00A94B5B" w:rsidRPr="00873BC9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FA0B" w14:textId="77777777" w:rsidR="00A94B5B" w:rsidRPr="00873BC9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37906" w14:textId="77777777" w:rsidR="00A94B5B" w:rsidRPr="00873BC9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ACED" w14:textId="77777777" w:rsidR="00A94B5B" w:rsidRPr="00873BC9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4E075" w14:textId="77777777" w:rsidR="00A94B5B" w:rsidRPr="00873BC9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B29C" w14:textId="77777777" w:rsidR="00A94B5B" w:rsidRPr="00873BC9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A94B5B" w:rsidRPr="008820AE" w14:paraId="35DCE142" w14:textId="77777777" w:rsidTr="00CB31F5">
        <w:trPr>
          <w:trHeight w:val="253"/>
        </w:trPr>
        <w:tc>
          <w:tcPr>
            <w:tcW w:w="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83EEE" w14:textId="77777777" w:rsidR="00A94B5B" w:rsidRPr="00873BC9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2FCBD" w14:textId="77777777" w:rsidR="00A94B5B" w:rsidRPr="00873BC9" w:rsidRDefault="00A94B5B" w:rsidP="00A94B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 value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D6B50D" w14:textId="2504B5EB" w:rsidR="00A94B5B" w:rsidRPr="00873BC9" w:rsidRDefault="00873BC9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5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C9E1F" w14:textId="6C1F58ED" w:rsidR="00A94B5B" w:rsidRPr="00873BC9" w:rsidRDefault="00873BC9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4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AE267" w14:textId="3F883BBE" w:rsidR="00A94B5B" w:rsidRPr="00873BC9" w:rsidRDefault="00873BC9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5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4C6CC6" w14:textId="2212DCEC" w:rsidR="00A94B5B" w:rsidRPr="00873BC9" w:rsidRDefault="00873BC9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5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5BC39" w14:textId="768BFC58" w:rsidR="00A94B5B" w:rsidRPr="00873BC9" w:rsidRDefault="00873BC9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4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42BDCF" w14:textId="6C61D122" w:rsidR="00A94B5B" w:rsidRPr="00873BC9" w:rsidRDefault="00873BC9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5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885A5" w14:textId="140DFF9F" w:rsidR="00A94B5B" w:rsidRPr="00873BC9" w:rsidRDefault="00873BC9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3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BBD71" w14:textId="0EA1CA6A" w:rsidR="00A94B5B" w:rsidRPr="00873BC9" w:rsidRDefault="00873BC9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1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F823A" w14:textId="7A9916E3" w:rsidR="00A94B5B" w:rsidRPr="00873BC9" w:rsidRDefault="00873BC9" w:rsidP="00A94B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0.0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83AD4F" w14:textId="07C0C525" w:rsidR="00A94B5B" w:rsidRPr="00873BC9" w:rsidRDefault="00873BC9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1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9C790E" w14:textId="4CF1CEA8" w:rsidR="00A94B5B" w:rsidRPr="00873BC9" w:rsidRDefault="00873BC9" w:rsidP="00A94B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73BC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0.081</w:t>
            </w:r>
          </w:p>
        </w:tc>
      </w:tr>
      <w:tr w:rsidR="00A94B5B" w:rsidRPr="008820AE" w14:paraId="302B3C59" w14:textId="77777777" w:rsidTr="00CB31F5">
        <w:trPr>
          <w:trHeight w:val="253"/>
        </w:trPr>
        <w:tc>
          <w:tcPr>
            <w:tcW w:w="2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A6C47" w14:textId="77777777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D8CEB1" w14:textId="77777777" w:rsidR="00A94B5B" w:rsidRPr="00A94B5B" w:rsidRDefault="00A94B5B" w:rsidP="00A94B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elected</w:t>
            </w:r>
            <w:proofErr w:type="spellEnd"/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eed</w:t>
            </w:r>
            <w:proofErr w:type="spellEnd"/>
          </w:p>
        </w:tc>
        <w:tc>
          <w:tcPr>
            <w:tcW w:w="101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77E0930" w14:textId="3D709093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/1</w:t>
            </w:r>
            <w:r w:rsid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332258" w14:textId="3002FA38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/2</w:t>
            </w:r>
            <w:r w:rsid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B974BF" w14:textId="07CD20EE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/31</w:t>
            </w:r>
          </w:p>
        </w:tc>
        <w:tc>
          <w:tcPr>
            <w:tcW w:w="9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AC070A4" w14:textId="6374FEC2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/14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AE38B1" w14:textId="1A5E5070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/28</w:t>
            </w:r>
          </w:p>
        </w:tc>
        <w:tc>
          <w:tcPr>
            <w:tcW w:w="10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DC1B48C" w14:textId="2F40AB1C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/11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3814F5" w14:textId="5F536AD9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/1</w:t>
            </w:r>
            <w:r w:rsid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88DA64" w14:textId="3A20A6C3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/1</w:t>
            </w:r>
            <w:r w:rsid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2EEA92" w14:textId="576C3543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5/2</w:t>
            </w:r>
            <w:r w:rsid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4E9BE61" w14:textId="68271661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/25</w:t>
            </w:r>
          </w:p>
        </w:tc>
        <w:tc>
          <w:tcPr>
            <w:tcW w:w="10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63952D4" w14:textId="3E928040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/18</w:t>
            </w:r>
          </w:p>
        </w:tc>
      </w:tr>
      <w:tr w:rsidR="00A94B5B" w:rsidRPr="008820AE" w14:paraId="34B8DB91" w14:textId="77777777" w:rsidTr="00CB31F5">
        <w:trPr>
          <w:trHeight w:val="253"/>
        </w:trPr>
        <w:tc>
          <w:tcPr>
            <w:tcW w:w="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6F80E" w14:textId="77777777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6DCC5" w14:textId="77777777" w:rsidR="00A94B5B" w:rsidRPr="00A94B5B" w:rsidRDefault="00A94B5B" w:rsidP="00A94B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elected</w:t>
            </w:r>
            <w:proofErr w:type="spellEnd"/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eed</w:t>
            </w:r>
            <w:proofErr w:type="spellEnd"/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0476F" w14:textId="28085A97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6/</w:t>
            </w:r>
            <w:r w:rsid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14D4F" w14:textId="177F6E08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/</w:t>
            </w:r>
            <w:r w:rsid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F9D53" w14:textId="22745E9D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/2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359E3" w14:textId="655E848D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5/3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C200D" w14:textId="760FF50E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/2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64A3F" w14:textId="5D390023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/4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B1D38" w14:textId="3DCB5053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5/4</w:t>
            </w:r>
            <w:r w:rsid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CA804" w14:textId="4F37D14C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/3</w:t>
            </w:r>
            <w:r w:rsid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265D8C" w14:textId="6B5B9B7C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/2</w:t>
            </w:r>
            <w:r w:rsidR="00873BC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F9142" w14:textId="111F4F7C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/2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4832B" w14:textId="7938EFAE" w:rsidR="00A94B5B" w:rsidRPr="00A94B5B" w:rsidRDefault="00A94B5B" w:rsidP="00A94B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A94B5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/35</w:t>
            </w:r>
          </w:p>
        </w:tc>
      </w:tr>
      <w:tr w:rsidR="00CB31F5" w:rsidRPr="00EA10E2" w14:paraId="59ACC2BB" w14:textId="77777777" w:rsidTr="00346CCE">
        <w:trPr>
          <w:trHeight w:val="253"/>
        </w:trPr>
        <w:tc>
          <w:tcPr>
            <w:tcW w:w="13729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C3F7" w14:textId="5806EE5E" w:rsidR="00CB31F5" w:rsidRPr="008820AE" w:rsidRDefault="00CB31F5" w:rsidP="00CB31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  <w:t xml:space="preserve">ACT: Asthma Control Test; PNE: Polynuclear eosinophil; </w:t>
            </w:r>
            <w:r w:rsidRPr="008820AE"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  <w:t xml:space="preserve">SAE: severe asthma exacerbation in the last year;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fr-FR"/>
              </w:rPr>
              <w:t>TPE: therapeutic patient education</w:t>
            </w:r>
          </w:p>
        </w:tc>
      </w:tr>
    </w:tbl>
    <w:p w14:paraId="7074E4FF" w14:textId="77777777" w:rsidR="00F03056" w:rsidRPr="00F6530E" w:rsidRDefault="00F03056">
      <w:pPr>
        <w:rPr>
          <w:lang w:val="en-GB"/>
        </w:rPr>
      </w:pPr>
    </w:p>
    <w:sectPr w:rsidR="00F03056" w:rsidRPr="00F6530E" w:rsidSect="00F6530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C2NLcwMjOxMDexMDZQ0lEKTi0uzszPAykwrQUAeZUsBiwAAAA="/>
  </w:docVars>
  <w:rsids>
    <w:rsidRoot w:val="00814742"/>
    <w:rsid w:val="002E0D4C"/>
    <w:rsid w:val="006F20FC"/>
    <w:rsid w:val="00814742"/>
    <w:rsid w:val="00873BC9"/>
    <w:rsid w:val="008B542C"/>
    <w:rsid w:val="00A94B5B"/>
    <w:rsid w:val="00AC0F8B"/>
    <w:rsid w:val="00B03BAF"/>
    <w:rsid w:val="00C54CFF"/>
    <w:rsid w:val="00CB31F5"/>
    <w:rsid w:val="00D20833"/>
    <w:rsid w:val="00EA10E2"/>
    <w:rsid w:val="00EE5A57"/>
    <w:rsid w:val="00F03056"/>
    <w:rsid w:val="00F330EB"/>
    <w:rsid w:val="00F6530E"/>
    <w:rsid w:val="00FA6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C08C7"/>
  <w15:docId w15:val="{09362E7E-2F9C-4524-A876-9F9851E0B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30E"/>
    <w:rPr>
      <w:rFonts w:eastAsiaTheme="minorEastAsia"/>
      <w:kern w:val="0"/>
      <w:lang w:eastAsia="zh-CN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330E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330E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330EB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330E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330EB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330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330EB"/>
    <w:rPr>
      <w:rFonts w:ascii="Tahoma" w:eastAsiaTheme="minorEastAsia" w:hAnsi="Tahoma" w:cs="Tahoma"/>
      <w:kern w:val="0"/>
      <w:sz w:val="16"/>
      <w:szCs w:val="16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9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-Marie</dc:creator>
  <cp:keywords/>
  <dc:description/>
  <cp:lastModifiedBy>Jeanne-Marie</cp:lastModifiedBy>
  <cp:revision>3</cp:revision>
  <dcterms:created xsi:type="dcterms:W3CDTF">2023-09-25T09:13:00Z</dcterms:created>
  <dcterms:modified xsi:type="dcterms:W3CDTF">2023-09-25T12:49:00Z</dcterms:modified>
</cp:coreProperties>
</file>